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5220"/>
      </w:tblGrid>
      <w:tr w:rsidR="00A969A1" w:rsidRPr="000620E7" w:rsidTr="00C54D1B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620E7">
              <w:rPr>
                <w:rFonts w:ascii="Times New Roman" w:hAnsi="Times New Roman" w:cs="Times New Roman"/>
                <w:b/>
              </w:rPr>
              <w:t>Infant’s Variables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620E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A969A1" w:rsidRPr="000620E7" w:rsidTr="00C54D1B">
        <w:tc>
          <w:tcPr>
            <w:tcW w:w="2700" w:type="dxa"/>
            <w:tcBorders>
              <w:top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BW1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Newborn weight at place of delivery, g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BW2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Newborn weight measured by project staff, g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HTCM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Newborn length, cm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NOTONE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Weight not measured day of birth, proportion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NOTPROJ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Infant not weighed on project scale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WHENBW2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Infant age at weighing by project staff, days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BALGA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Gestational age from Ballard assessment, weeks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LMPGA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Gestational age from last menstrual period date, weeks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WHENBAL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Infant age at Ballard assessment, days</w:t>
            </w:r>
          </w:p>
        </w:tc>
      </w:tr>
      <w:tr w:rsidR="00A969A1" w:rsidRPr="000620E7" w:rsidTr="00C54D1B">
        <w:tc>
          <w:tcPr>
            <w:tcW w:w="2700" w:type="dxa"/>
            <w:tcBorders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Infant sex=female, proportion</w:t>
            </w:r>
          </w:p>
        </w:tc>
      </w:tr>
      <w:tr w:rsidR="00A969A1" w:rsidRPr="000620E7" w:rsidTr="00C54D1B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620E7">
              <w:rPr>
                <w:rFonts w:ascii="Times New Roman" w:hAnsi="Times New Roman" w:cs="Times New Roman"/>
                <w:b/>
              </w:rPr>
              <w:t>Mother’s Variables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620E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A969A1" w:rsidRPr="000620E7" w:rsidTr="00C54D1B">
        <w:tc>
          <w:tcPr>
            <w:tcW w:w="2700" w:type="dxa"/>
            <w:tcBorders>
              <w:top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MOHT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Height, cm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AMA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Arm muscle area during pregnancy at baseline, cm</w:t>
            </w:r>
            <w:r w:rsidRPr="000620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AFA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Arm fat area during pregnancy at baseline, cm</w:t>
            </w:r>
            <w:r w:rsidRPr="000620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Smoked during pregnancy, proportion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FIRSTPRG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20E7">
              <w:rPr>
                <w:rFonts w:ascii="Times New Roman" w:hAnsi="Times New Roman" w:cs="Times New Roman"/>
              </w:rPr>
              <w:t>Primiparous</w:t>
            </w:r>
            <w:proofErr w:type="spellEnd"/>
            <w:r w:rsidRPr="000620E7">
              <w:rPr>
                <w:rFonts w:ascii="Times New Roman" w:hAnsi="Times New Roman" w:cs="Times New Roman"/>
              </w:rPr>
              <w:t>, proportion</w:t>
            </w:r>
          </w:p>
        </w:tc>
      </w:tr>
      <w:tr w:rsidR="00A969A1" w:rsidRPr="000620E7" w:rsidTr="00C54D1B">
        <w:tc>
          <w:tcPr>
            <w:tcW w:w="270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YOUNGER</w:t>
            </w:r>
          </w:p>
        </w:tc>
        <w:tc>
          <w:tcPr>
            <w:tcW w:w="5220" w:type="dxa"/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Age &lt; 20 years</w:t>
            </w:r>
          </w:p>
        </w:tc>
      </w:tr>
      <w:tr w:rsidR="00A969A1" w:rsidRPr="000620E7" w:rsidTr="00C54D1B">
        <w:tc>
          <w:tcPr>
            <w:tcW w:w="2700" w:type="dxa"/>
            <w:tcBorders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OLDE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A969A1" w:rsidRPr="000620E7" w:rsidRDefault="00A969A1" w:rsidP="00C54D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20E7">
              <w:rPr>
                <w:rFonts w:ascii="Times New Roman" w:hAnsi="Times New Roman" w:cs="Times New Roman"/>
              </w:rPr>
              <w:t>Age &gt; 35 years</w:t>
            </w:r>
          </w:p>
        </w:tc>
      </w:tr>
    </w:tbl>
    <w:p w:rsidR="00041398" w:rsidRDefault="00041398">
      <w:bookmarkStart w:id="0" w:name="_GoBack"/>
      <w:bookmarkEnd w:id="0"/>
    </w:p>
    <w:sectPr w:rsidR="00041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9A1"/>
    <w:rsid w:val="00041398"/>
    <w:rsid w:val="00A9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59209-D31D-4345-9DBC-2BF4F8E85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9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amerota</dc:creator>
  <cp:keywords/>
  <dc:description/>
  <cp:lastModifiedBy>Marie Camerota</cp:lastModifiedBy>
  <cp:revision>1</cp:revision>
  <dcterms:created xsi:type="dcterms:W3CDTF">2015-12-07T19:53:00Z</dcterms:created>
  <dcterms:modified xsi:type="dcterms:W3CDTF">2015-12-07T19:54:00Z</dcterms:modified>
</cp:coreProperties>
</file>